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A376" w14:textId="0C8AEF84" w:rsidR="00755F5F" w:rsidRPr="000511CE" w:rsidRDefault="000511CE" w:rsidP="000511CE">
      <w:pPr>
        <w:jc w:val="center"/>
        <w:rPr>
          <w:rFonts w:ascii="Times New Roman" w:hAnsi="Times New Roman" w:cs="Times New Roman"/>
          <w:b/>
          <w:bCs/>
          <w:sz w:val="24"/>
        </w:rPr>
      </w:pPr>
      <w:proofErr w:type="spellStart"/>
      <w:r w:rsidRPr="000511CE">
        <w:rPr>
          <w:rFonts w:ascii="Times New Roman" w:hAnsi="Times New Roman" w:cs="Times New Roman"/>
          <w:b/>
          <w:bCs/>
          <w:sz w:val="24"/>
        </w:rPr>
        <w:t>s</w:t>
      </w:r>
      <w:r w:rsidRPr="000511CE">
        <w:rPr>
          <w:rFonts w:ascii="Times New Roman" w:hAnsi="Times New Roman" w:cs="Times New Roman" w:hint="eastAsia"/>
          <w:b/>
          <w:bCs/>
          <w:sz w:val="24"/>
        </w:rPr>
        <w:t>T</w:t>
      </w:r>
      <w:r w:rsidRPr="000511CE">
        <w:rPr>
          <w:rFonts w:ascii="Times New Roman" w:hAnsi="Times New Roman" w:cs="Times New Roman"/>
          <w:b/>
          <w:bCs/>
          <w:sz w:val="24"/>
        </w:rPr>
        <w:t>able</w:t>
      </w:r>
      <w:proofErr w:type="spellEnd"/>
      <w:r w:rsidRPr="000511CE">
        <w:rPr>
          <w:rFonts w:ascii="Times New Roman" w:hAnsi="Times New Roman" w:cs="Times New Roman"/>
          <w:b/>
          <w:bCs/>
          <w:sz w:val="24"/>
        </w:rPr>
        <w:t xml:space="preserve"> 1. Differences in demographics and clinical characteristics of patients with MDD grouped by follow-up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3198"/>
        <w:gridCol w:w="1602"/>
        <w:gridCol w:w="1579"/>
        <w:gridCol w:w="992"/>
        <w:gridCol w:w="929"/>
      </w:tblGrid>
      <w:tr w:rsidR="000511CE" w:rsidRPr="00A215C4" w14:paraId="0E9E7ACD" w14:textId="77777777" w:rsidTr="002B5BF3">
        <w:trPr>
          <w:trHeight w:val="312"/>
        </w:trPr>
        <w:tc>
          <w:tcPr>
            <w:tcW w:w="31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EFFCB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6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7FCAB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st to follow-up (N=136)</w:t>
            </w:r>
          </w:p>
        </w:tc>
        <w:tc>
          <w:tcPr>
            <w:tcW w:w="15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4F182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  <w:p w14:paraId="4801C358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N=141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FECE0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/χ</w:t>
            </w: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F020D" w14:textId="77777777" w:rsidR="000511CE" w:rsidRPr="000511CE" w:rsidRDefault="000511CE" w:rsidP="002B5B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0511CE" w:rsidRPr="00A215C4" w14:paraId="01FFBDF4" w14:textId="77777777" w:rsidTr="002B5BF3">
        <w:trPr>
          <w:trHeight w:val="312"/>
        </w:trPr>
        <w:tc>
          <w:tcPr>
            <w:tcW w:w="31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9C84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5931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92C9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00567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C1FE0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1CE" w:rsidRPr="00A215C4" w14:paraId="2F01ADF9" w14:textId="77777777" w:rsidTr="002B5BF3">
        <w:trPr>
          <w:trHeight w:val="279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A92" w14:textId="77777777" w:rsidR="000511CE" w:rsidRPr="000511CE" w:rsidRDefault="000511CE" w:rsidP="002B5BF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mographic variables</w:t>
            </w:r>
          </w:p>
        </w:tc>
      </w:tr>
      <w:tr w:rsidR="000511CE" w:rsidRPr="00A215C4" w14:paraId="422777F6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62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E97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04±10.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82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6±1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AD1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B1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</w:tr>
      <w:tr w:rsidR="000511CE" w:rsidRPr="00A215C4" w14:paraId="05772D66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F5F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 (M/F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67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80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08C7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F6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</w:p>
        </w:tc>
      </w:tr>
      <w:tr w:rsidR="000511CE" w:rsidRPr="00A215C4" w14:paraId="0FF31FA4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472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 of educ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CE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1±3.37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B1A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7±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006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33D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</w:tr>
      <w:tr w:rsidR="000511CE" w:rsidRPr="00A215C4" w14:paraId="23409FE6" w14:textId="77777777" w:rsidTr="002B5BF3">
        <w:trPr>
          <w:trHeight w:val="279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EF6" w14:textId="77777777" w:rsidR="000511CE" w:rsidRPr="000511CE" w:rsidRDefault="000511CE" w:rsidP="002B5BF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inical characteristics</w:t>
            </w:r>
          </w:p>
        </w:tc>
      </w:tr>
      <w:tr w:rsidR="000511CE" w:rsidRPr="00A215C4" w14:paraId="0F0C5D4F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103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of onse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F9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6±8.9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F74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±9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9B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89A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</w:tr>
      <w:tr w:rsidR="000511CE" w:rsidRPr="00A215C4" w14:paraId="7B1576B6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60A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eated dur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FB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3±20.4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88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9±2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680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FB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</w:tr>
      <w:tr w:rsidR="000511CE" w:rsidRPr="00A215C4" w14:paraId="4E02EBAA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23A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st episode(Y/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0C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/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1F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/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0EB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DD0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</w:p>
        </w:tc>
      </w:tr>
      <w:tr w:rsidR="000511CE" w:rsidRPr="00A215C4" w14:paraId="57AA4BA4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B03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duration (month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D6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9±48.85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7F81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1±39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3A1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0C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</w:tr>
      <w:tr w:rsidR="000511CE" w:rsidRPr="00A215C4" w14:paraId="57AF444F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43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-D total scor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6D6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3±5.96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51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9±5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22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A66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11CE" w:rsidRPr="00A215C4" w14:paraId="60062330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FC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iety/Somatization factor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4B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±2.0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F9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±1.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CBD7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F77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</w:tr>
      <w:tr w:rsidR="000511CE" w:rsidRPr="00A215C4" w14:paraId="3FDAC5AB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08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 factor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270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±0.92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E22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±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4A7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E1E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0511CE" w:rsidRPr="00A215C4" w14:paraId="0A8D79EA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E0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gnition factor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BB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±1.6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B8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±1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AB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B9A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</w:tr>
      <w:tr w:rsidR="000511CE" w:rsidRPr="00A215C4" w14:paraId="5D87E11D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09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ardation factor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F70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±2.16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6E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5±2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E2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6E1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</w:tr>
      <w:tr w:rsidR="000511CE" w:rsidRPr="00A215C4" w14:paraId="5E00CFE3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B6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eep factor sco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72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±1.67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125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±1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44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01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0511CE" w:rsidRPr="00A215C4" w14:paraId="365CD8E3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226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ght (Y/N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18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/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082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/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05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18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4</w:t>
            </w:r>
          </w:p>
        </w:tc>
      </w:tr>
      <w:tr w:rsidR="000511CE" w:rsidRPr="00A215C4" w14:paraId="4E82AD45" w14:textId="77777777" w:rsidTr="002B5BF3">
        <w:trPr>
          <w:trHeight w:val="279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3C15" w14:textId="77777777" w:rsidR="000511CE" w:rsidRPr="000511CE" w:rsidRDefault="000511CE" w:rsidP="002B5BF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0511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ED task</w:t>
            </w:r>
          </w:p>
        </w:tc>
      </w:tr>
      <w:tr w:rsidR="000511CE" w:rsidRPr="00A215C4" w14:paraId="2F97E8B8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206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-ED error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342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±6.2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B33B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6±5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9F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FC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</w:tr>
      <w:tr w:rsidR="000511CE" w:rsidRPr="00A215C4" w14:paraId="47864510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E3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D shift error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A5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2±10.4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0AA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6±9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99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0D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</w:tr>
      <w:tr w:rsidR="000511CE" w:rsidRPr="00A215C4" w14:paraId="5FFB9640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00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s completed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95F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4±1.4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BD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2±1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C552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7CF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0511CE" w:rsidRPr="00A215C4" w14:paraId="1A8D0807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FE8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error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C6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7±12.3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66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39±12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8D2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0F7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</w:tr>
      <w:tr w:rsidR="000511CE" w:rsidRPr="00A215C4" w14:paraId="2530DC51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150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d stage error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07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4±9.6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C8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4±9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146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DC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</w:tr>
      <w:tr w:rsidR="000511CE" w:rsidRPr="00A215C4" w14:paraId="60CE8E34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03D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trial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9293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53±21.4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BFC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22±21.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4635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DF8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</w:tr>
      <w:tr w:rsidR="000511CE" w:rsidRPr="00A215C4" w14:paraId="3FEBC882" w14:textId="77777777" w:rsidTr="002B5BF3">
        <w:trPr>
          <w:trHeight w:val="279"/>
        </w:trPr>
        <w:tc>
          <w:tcPr>
            <w:tcW w:w="3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25C4C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mpleted stage trials </w:t>
            </w: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AFAA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29±22.8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07DE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1±20.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93E9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1754" w14:textId="77777777" w:rsidR="000511CE" w:rsidRPr="00A215C4" w:rsidRDefault="000511CE" w:rsidP="002B5B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15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</w:tbl>
    <w:p w14:paraId="5377F8A5" w14:textId="77777777" w:rsidR="000511CE" w:rsidRPr="00A215C4" w:rsidRDefault="000511CE" w:rsidP="000511CE">
      <w:pPr>
        <w:rPr>
          <w:rFonts w:ascii="Times New Roman" w:hAnsi="Times New Roman" w:cs="Times New Roman"/>
          <w:szCs w:val="21"/>
        </w:rPr>
      </w:pPr>
      <w:r w:rsidRPr="00E81DDE">
        <w:rPr>
          <w:rFonts w:ascii="Times New Roman Regular" w:eastAsia="宋体" w:hAnsi="Times New Roman Regular" w:cs="Times New Roman Regular"/>
          <w:sz w:val="18"/>
          <w:szCs w:val="18"/>
        </w:rPr>
        <w:t xml:space="preserve">Note: </w:t>
      </w:r>
      <w:r w:rsidRPr="00E81DDE">
        <w:rPr>
          <w:rFonts w:ascii="Times New Roman Regular" w:eastAsia="宋体" w:hAnsi="Times New Roman Regular" w:cs="Times New Roman Regular"/>
          <w:sz w:val="18"/>
          <w:szCs w:val="18"/>
          <w:shd w:val="clear" w:color="auto" w:fill="FFFFFF"/>
        </w:rPr>
        <w:t xml:space="preserve">MDD = major depressive disorder; </w:t>
      </w:r>
      <w:r w:rsidRPr="00E81DDE">
        <w:rPr>
          <w:rFonts w:ascii="Times New Roman Regular" w:eastAsia="宋体" w:hAnsi="Times New Roman Regular" w:cs="Times New Roman Regular"/>
          <w:sz w:val="18"/>
          <w:szCs w:val="18"/>
        </w:rPr>
        <w:t xml:space="preserve">HAM-D = Hamilton Depression Rating Scale; IED = Intra/extra- dimensional shift task; </w:t>
      </w:r>
      <w:r w:rsidRPr="00E81DDE">
        <w:rPr>
          <w:rFonts w:ascii="Times New Roman Regular" w:eastAsia="宋体" w:hAnsi="Times New Roman Regular" w:cs="Times New Roman Regular"/>
          <w:sz w:val="18"/>
          <w:szCs w:val="18"/>
          <w:vertAlign w:val="superscript"/>
        </w:rPr>
        <w:t>a</w:t>
      </w:r>
      <w:r w:rsidRPr="00E81DDE">
        <w:rPr>
          <w:rFonts w:ascii="Times New Roman Regular" w:eastAsia="宋体" w:hAnsi="Times New Roman Regular" w:cs="Times New Roman Regular"/>
          <w:sz w:val="18"/>
          <w:szCs w:val="18"/>
        </w:rPr>
        <w:t xml:space="preserve"> Lower is better</w:t>
      </w:r>
      <w:r>
        <w:rPr>
          <w:rFonts w:ascii="Times New Roman Regular" w:eastAsia="宋体" w:hAnsi="Times New Roman Regular" w:cs="Times New Roman Regular"/>
          <w:sz w:val="18"/>
          <w:szCs w:val="18"/>
        </w:rPr>
        <w:t>.</w:t>
      </w:r>
    </w:p>
    <w:p w14:paraId="7F8FD583" w14:textId="77777777" w:rsidR="000511CE" w:rsidRPr="000511CE" w:rsidRDefault="000511CE" w:rsidP="000511CE">
      <w:pPr>
        <w:rPr>
          <w:rFonts w:hint="eastAsia"/>
        </w:rPr>
      </w:pPr>
    </w:p>
    <w:sectPr w:rsidR="000511CE" w:rsidRPr="000511CE" w:rsidSect="008122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C4"/>
    <w:rsid w:val="000174B0"/>
    <w:rsid w:val="00025368"/>
    <w:rsid w:val="000511CE"/>
    <w:rsid w:val="00056D7A"/>
    <w:rsid w:val="00065EEE"/>
    <w:rsid w:val="00071C67"/>
    <w:rsid w:val="000B3398"/>
    <w:rsid w:val="000C26D2"/>
    <w:rsid w:val="000E6057"/>
    <w:rsid w:val="000E65EA"/>
    <w:rsid w:val="000F4E42"/>
    <w:rsid w:val="001035CA"/>
    <w:rsid w:val="001175F0"/>
    <w:rsid w:val="00150AFB"/>
    <w:rsid w:val="0015500B"/>
    <w:rsid w:val="001A02DA"/>
    <w:rsid w:val="001A2240"/>
    <w:rsid w:val="001A733D"/>
    <w:rsid w:val="001B3D33"/>
    <w:rsid w:val="001C6559"/>
    <w:rsid w:val="001D41D0"/>
    <w:rsid w:val="00207CD0"/>
    <w:rsid w:val="0022567B"/>
    <w:rsid w:val="0023518D"/>
    <w:rsid w:val="0024350D"/>
    <w:rsid w:val="00247EFF"/>
    <w:rsid w:val="0025115F"/>
    <w:rsid w:val="002521FA"/>
    <w:rsid w:val="002546C0"/>
    <w:rsid w:val="00254752"/>
    <w:rsid w:val="00260D2F"/>
    <w:rsid w:val="0027319A"/>
    <w:rsid w:val="00275243"/>
    <w:rsid w:val="0028132A"/>
    <w:rsid w:val="002A2C55"/>
    <w:rsid w:val="002C29EB"/>
    <w:rsid w:val="002E0DE7"/>
    <w:rsid w:val="00311D1D"/>
    <w:rsid w:val="00317779"/>
    <w:rsid w:val="00317858"/>
    <w:rsid w:val="0032407C"/>
    <w:rsid w:val="003269A4"/>
    <w:rsid w:val="00330AA4"/>
    <w:rsid w:val="003453E1"/>
    <w:rsid w:val="00347633"/>
    <w:rsid w:val="0035433D"/>
    <w:rsid w:val="00367D5B"/>
    <w:rsid w:val="00377043"/>
    <w:rsid w:val="003A3FC5"/>
    <w:rsid w:val="003D29F9"/>
    <w:rsid w:val="003E0528"/>
    <w:rsid w:val="00405F61"/>
    <w:rsid w:val="00433247"/>
    <w:rsid w:val="004347A4"/>
    <w:rsid w:val="004545A8"/>
    <w:rsid w:val="004754BF"/>
    <w:rsid w:val="004A7564"/>
    <w:rsid w:val="004D289B"/>
    <w:rsid w:val="004D449F"/>
    <w:rsid w:val="004E1684"/>
    <w:rsid w:val="004E17DD"/>
    <w:rsid w:val="005041D5"/>
    <w:rsid w:val="00505F7E"/>
    <w:rsid w:val="00520F69"/>
    <w:rsid w:val="005231B7"/>
    <w:rsid w:val="005404EF"/>
    <w:rsid w:val="005427E4"/>
    <w:rsid w:val="00562081"/>
    <w:rsid w:val="00580B05"/>
    <w:rsid w:val="00606597"/>
    <w:rsid w:val="00635921"/>
    <w:rsid w:val="00651703"/>
    <w:rsid w:val="00653733"/>
    <w:rsid w:val="0066128D"/>
    <w:rsid w:val="006613DF"/>
    <w:rsid w:val="00671A79"/>
    <w:rsid w:val="00695391"/>
    <w:rsid w:val="006A281E"/>
    <w:rsid w:val="006A5443"/>
    <w:rsid w:val="006C25F9"/>
    <w:rsid w:val="006E603D"/>
    <w:rsid w:val="006F0FDC"/>
    <w:rsid w:val="006F5616"/>
    <w:rsid w:val="0072222B"/>
    <w:rsid w:val="00723BB9"/>
    <w:rsid w:val="007263E1"/>
    <w:rsid w:val="00755F5F"/>
    <w:rsid w:val="007970D4"/>
    <w:rsid w:val="0079747C"/>
    <w:rsid w:val="007A0764"/>
    <w:rsid w:val="007B0A1D"/>
    <w:rsid w:val="007C7D33"/>
    <w:rsid w:val="007D284D"/>
    <w:rsid w:val="007E38F5"/>
    <w:rsid w:val="007F334A"/>
    <w:rsid w:val="0080337D"/>
    <w:rsid w:val="008122B5"/>
    <w:rsid w:val="008123BE"/>
    <w:rsid w:val="00813E28"/>
    <w:rsid w:val="008172EC"/>
    <w:rsid w:val="0083326C"/>
    <w:rsid w:val="00834097"/>
    <w:rsid w:val="0084172C"/>
    <w:rsid w:val="0084546C"/>
    <w:rsid w:val="00856124"/>
    <w:rsid w:val="008724F0"/>
    <w:rsid w:val="00895EFB"/>
    <w:rsid w:val="008A098B"/>
    <w:rsid w:val="008C5385"/>
    <w:rsid w:val="008D66C0"/>
    <w:rsid w:val="008D7300"/>
    <w:rsid w:val="008E31A8"/>
    <w:rsid w:val="00900F95"/>
    <w:rsid w:val="00943F6D"/>
    <w:rsid w:val="009513E6"/>
    <w:rsid w:val="009816B5"/>
    <w:rsid w:val="00A1696B"/>
    <w:rsid w:val="00A20A82"/>
    <w:rsid w:val="00A215C4"/>
    <w:rsid w:val="00A25E10"/>
    <w:rsid w:val="00A2747A"/>
    <w:rsid w:val="00A37B7B"/>
    <w:rsid w:val="00A46B86"/>
    <w:rsid w:val="00A66B2B"/>
    <w:rsid w:val="00A843FA"/>
    <w:rsid w:val="00AB1313"/>
    <w:rsid w:val="00AB2111"/>
    <w:rsid w:val="00AC1C19"/>
    <w:rsid w:val="00AD1347"/>
    <w:rsid w:val="00AD20E5"/>
    <w:rsid w:val="00AD6200"/>
    <w:rsid w:val="00AE3479"/>
    <w:rsid w:val="00AE4A1B"/>
    <w:rsid w:val="00AE6510"/>
    <w:rsid w:val="00B03FD7"/>
    <w:rsid w:val="00B320C0"/>
    <w:rsid w:val="00B356F8"/>
    <w:rsid w:val="00B46F15"/>
    <w:rsid w:val="00B47064"/>
    <w:rsid w:val="00B6071D"/>
    <w:rsid w:val="00B9229F"/>
    <w:rsid w:val="00BC0E90"/>
    <w:rsid w:val="00BC259E"/>
    <w:rsid w:val="00BE7638"/>
    <w:rsid w:val="00BE7D2A"/>
    <w:rsid w:val="00C124D9"/>
    <w:rsid w:val="00C32CEA"/>
    <w:rsid w:val="00C340C5"/>
    <w:rsid w:val="00C347D1"/>
    <w:rsid w:val="00C42F57"/>
    <w:rsid w:val="00C7779A"/>
    <w:rsid w:val="00C90B38"/>
    <w:rsid w:val="00C924C3"/>
    <w:rsid w:val="00CA0284"/>
    <w:rsid w:val="00CA77C4"/>
    <w:rsid w:val="00CD21F2"/>
    <w:rsid w:val="00CD62C5"/>
    <w:rsid w:val="00CF5B91"/>
    <w:rsid w:val="00D274D4"/>
    <w:rsid w:val="00D40BEA"/>
    <w:rsid w:val="00D427E4"/>
    <w:rsid w:val="00D51104"/>
    <w:rsid w:val="00D600FF"/>
    <w:rsid w:val="00D67EEF"/>
    <w:rsid w:val="00D71643"/>
    <w:rsid w:val="00D76594"/>
    <w:rsid w:val="00D84DE5"/>
    <w:rsid w:val="00E02A05"/>
    <w:rsid w:val="00E36CF9"/>
    <w:rsid w:val="00E47309"/>
    <w:rsid w:val="00E60016"/>
    <w:rsid w:val="00E76264"/>
    <w:rsid w:val="00E77BED"/>
    <w:rsid w:val="00EA1C1F"/>
    <w:rsid w:val="00EF5C2A"/>
    <w:rsid w:val="00F676A4"/>
    <w:rsid w:val="00F82EE5"/>
    <w:rsid w:val="00F96476"/>
    <w:rsid w:val="00FB528F"/>
    <w:rsid w:val="00FB71B7"/>
    <w:rsid w:val="00FE2DB5"/>
    <w:rsid w:val="00FE6B13"/>
    <w:rsid w:val="00FF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5577A"/>
  <w15:chartTrackingRefBased/>
  <w15:docId w15:val="{4BD3F13F-8132-F447-A595-C5F384B4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Wang</dc:creator>
  <cp:keywords/>
  <dc:description/>
  <cp:lastModifiedBy>Min Wang</cp:lastModifiedBy>
  <cp:revision>5</cp:revision>
  <dcterms:created xsi:type="dcterms:W3CDTF">2023-02-01T07:26:00Z</dcterms:created>
  <dcterms:modified xsi:type="dcterms:W3CDTF">2023-02-02T06:55:00Z</dcterms:modified>
</cp:coreProperties>
</file>